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2251"/>
        <w:gridCol w:w="31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Table S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lang w:val="en-US" w:eastAsia="zh-CN"/>
              </w:rPr>
              <w:t>Missing number (%) of risk variables and outcome variab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Variables</w:t>
            </w:r>
          </w:p>
        </w:tc>
        <w:tc>
          <w:tcPr>
            <w:tcW w:w="13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Missing number</w:t>
            </w:r>
          </w:p>
        </w:tc>
        <w:tc>
          <w:tcPr>
            <w:tcW w:w="1857" w:type="pc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lang w:val="en-US" w:eastAsia="zh-CN" w:bidi="ar"/>
              </w:rPr>
              <w:t>Missing percentiag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3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Rac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RR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WBC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HGB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AG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CO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2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LT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luco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BUN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cr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INR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T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TT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.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yocardial infarct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ongestive heart failur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erebrovascular disea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hronic pulmonary disea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iabetes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enal disea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harlson comorbidity index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OFA scor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APSII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RRT u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entilator u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asopressor us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os hospital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os ICU</w:t>
            </w:r>
          </w:p>
        </w:tc>
        <w:tc>
          <w:tcPr>
            <w:tcW w:w="1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8-day mortality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both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0-day mortality</w:t>
            </w:r>
          </w:p>
        </w:tc>
        <w:tc>
          <w:tcPr>
            <w:tcW w:w="1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heart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respiratory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WB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white blood cell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HGB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hemoglobin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L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platele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A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anion gap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：bicarbonate，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BU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lood urea nitroge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c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serum creatinin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IN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nternational Normalized Ratio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othromb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partial thromboplast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equential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gan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ailur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ssessmen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APSI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mplifie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ore II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 renal replacement therapy,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 xml:space="preserve"> LO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 length of stay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  <w:br w:type="page"/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4"/>
        <w:gridCol w:w="2751"/>
        <w:gridCol w:w="15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able S2 Potential risk variables for the 28-day 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6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88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mperature</w:t>
            </w:r>
          </w:p>
        </w:tc>
        <w:tc>
          <w:tcPr>
            <w:tcW w:w="1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 (0.73~0.83)</w:t>
            </w:r>
          </w:p>
        </w:tc>
        <w:tc>
          <w:tcPr>
            <w:tcW w:w="8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 (1.02~1.0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c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 (1.27~1.5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de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 (1.19~1.4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 (1.01~1.0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 (1.03~1.0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G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 (0.94~0.9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 (1~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 (1~1.0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G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7 (1.16~1.1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3 (0.92~0.9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UN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 (1.02~1.0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 (1.15~1.2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luco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 (1~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 (1.17~1.24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 (1.02~1.0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T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 (1.01~1.0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ocard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farc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9 (1.06~1.3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nges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ailur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 (1.28~1.57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rebro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7 (1.46~1.9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ron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ulmon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6 (1.04~1.29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abete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5 (0.85~1.0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9 (1.33~1.6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arl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orbid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dex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4 (1.22~1.2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f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5 (1.13~1.1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sii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 (1.06~1.0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R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9 (1.84~2.61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irst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lation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 (1.01~1.22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use</w:t>
            </w:r>
          </w:p>
        </w:tc>
        <w:tc>
          <w:tcPr>
            <w:tcW w:w="1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 (0.93~1.13)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bbreviations: 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: odds ratio, 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: confidence interval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heart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respiratory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WB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white blood cell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HGB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hemoglobin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L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platele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A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anion gap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：bicarbonate，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BU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lood urea nitroge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c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serum creatinin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IN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nternational Normalized Ratio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othromb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partial thromboplast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equential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gan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ailur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ssessmen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APSI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mplifie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ore II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 renal replacement therap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4"/>
        <w:gridCol w:w="2751"/>
        <w:gridCol w:w="15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otential risk variables for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ay m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8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erature</w:t>
            </w:r>
          </w:p>
        </w:tc>
        <w:tc>
          <w:tcPr>
            <w:tcW w:w="16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 (0.74~0.83)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1.02~1.0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1.17~1.4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e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1.18~1.4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 (1.03~1.0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GB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 (0.93~0.9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~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 (1~1.0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 (1.15~1.1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 (0.92~0.9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N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1.02~1.0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 (1.16~1.2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~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 (1.18~1.2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1.02~1.0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 (1.01~1.0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card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arc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1.06~1.3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ges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ilur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 (1.48~1.7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ebro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 (1.47~1.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on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1.07~1.3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bete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 (0.92~1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 (1.42~1.7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rl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bid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ex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 (1.27~1.3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 (1.12~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sii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 (1.06~1.0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T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 (1.89~2.6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d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ation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 (0.89~1.0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use</w:t>
            </w:r>
          </w:p>
        </w:tc>
        <w:tc>
          <w:tcPr>
            <w:tcW w:w="1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 (0.83~0.99)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Abbreviations: 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: odds ratio, 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: confidence interval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H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heart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respiratory rat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WBC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white blood cell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HGB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hemoglobin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L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platele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A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anion gap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：bicarbonate，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BU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lood urea nitroge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c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serum creatinin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IN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nternational Normalized Ratio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: 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othromb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PTT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partial thromboplastin time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O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equential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rgan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ailur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ssessment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SAPSII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implified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ute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hysiology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core II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  <w:t>RR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 renal replacement therapy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szCs w:val="32"/>
        </w:rPr>
      </w:pPr>
    </w:p>
    <w:p>
      <w:pPr>
        <w:jc w:val="left"/>
        <w:rPr>
          <w:rFonts w:hint="eastAsia" w:ascii="Times New Roman" w:hAnsi="Times New Roman" w:cs="Times New Roman"/>
          <w:sz w:val="24"/>
          <w:szCs w:val="32"/>
        </w:rPr>
      </w:pP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br w:type="page"/>
      </w:r>
    </w:p>
    <w:p>
      <w:pP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4" name="图片 4" descr="90-day 拟合曲线（新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0-day 拟合曲线（新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32"/>
        </w:rPr>
        <w:t>1 Smooth curve fitting for temperature and 90-day mortality in patients with sepsis-induced coagulopathy.</w:t>
      </w:r>
    </w:p>
    <w:p>
      <w:pPr>
        <w:jc w:val="left"/>
        <w:rPr>
          <w:rFonts w:ascii="Times New Roman" w:hAnsi="Times New Roman" w:cs="Times New Roman"/>
          <w:sz w:val="24"/>
          <w:szCs w:val="32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66690" cy="3476625"/>
            <wp:effectExtent l="0" t="0" r="10160" b="9525"/>
            <wp:docPr id="1" name="图片 1" descr="90day 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0day 森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32"/>
        </w:rPr>
        <w:t>2</w:t>
      </w:r>
      <w:r>
        <w:rPr>
          <w:rFonts w:hint="eastAsia" w:ascii="Times New Roman" w:hAnsi="Times New Roman" w:cs="Times New Roman"/>
          <w:sz w:val="24"/>
          <w:szCs w:val="32"/>
        </w:rPr>
        <w:t xml:space="preserve"> Smooth curve fitting for temperature an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90</w:t>
      </w:r>
      <w:r>
        <w:rPr>
          <w:rFonts w:hint="eastAsia" w:ascii="Times New Roman" w:hAnsi="Times New Roman" w:cs="Times New Roman"/>
          <w:sz w:val="24"/>
          <w:szCs w:val="32"/>
        </w:rPr>
        <w:t>-day mortality in patients with sepsis-induced coagulopathy.</w:t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274310" cy="5274310"/>
            <wp:effectExtent l="0" t="0" r="2540" b="2540"/>
            <wp:docPr id="3" name="图片 3" descr="90-day 生存曲线（新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90-day 生存曲线（新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3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Kaplan–Meier </w:t>
      </w:r>
      <w:r>
        <w:rPr>
          <w:rFonts w:hint="eastAsia" w:ascii="Times New Roman" w:hAnsi="Times New Roman" w:cs="Times New Roman"/>
          <w:sz w:val="24"/>
          <w:szCs w:val="32"/>
        </w:rPr>
        <w:t>curve of 90-day mortality for patients with sepsis-induced coagulopathy.</w:t>
      </w: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fldChar w:fldCharType="begin"/>
      </w:r>
      <w:r>
        <w:rPr>
          <w:rFonts w:ascii="Times New Roman" w:hAnsi="Times New Roman" w:cs="Times New Roman"/>
          <w:sz w:val="24"/>
          <w:szCs w:val="32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32"/>
        </w:rPr>
        <w:fldChar w:fldCharType="separate"/>
      </w:r>
      <w:r>
        <w:rPr>
          <w:rFonts w:ascii="Times New Roman" w:hAnsi="Times New Roman" w:cs="Times New Roman"/>
          <w:sz w:val="24"/>
          <w:szCs w:val="32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zYmFkYjU0ZTcxNmEyOGRhNmQwYWEwNTE0MzNiMjkifQ=="/>
  </w:docVars>
  <w:rsids>
    <w:rsidRoot w:val="00000000"/>
    <w:rsid w:val="10AD5132"/>
    <w:rsid w:val="30134B4C"/>
    <w:rsid w:val="3DE36612"/>
    <w:rsid w:val="4CE92A73"/>
    <w:rsid w:val="4EF80412"/>
    <w:rsid w:val="4F3A4B48"/>
    <w:rsid w:val="54A723FC"/>
    <w:rsid w:val="5C7D3452"/>
    <w:rsid w:val="5D0C05D8"/>
    <w:rsid w:val="6E1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2</Words>
  <Characters>2407</Characters>
  <Lines>0</Lines>
  <Paragraphs>0</Paragraphs>
  <TotalTime>1</TotalTime>
  <ScaleCrop>false</ScaleCrop>
  <LinksUpToDate>false</LinksUpToDate>
  <CharactersWithSpaces>26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02:34:00Z</dcterms:created>
  <dc:creator>PC</dc:creator>
  <cp:lastModifiedBy>文档存本地丢失不负责</cp:lastModifiedBy>
  <dcterms:modified xsi:type="dcterms:W3CDTF">2023-09-15T16:0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A32DC19D02C4AD498CD90294A2F9F4A_12</vt:lpwstr>
  </property>
</Properties>
</file>